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492"/>
        <w:tblW w:w="0" w:type="auto"/>
        <w:tblLook w:val="04A0"/>
      </w:tblPr>
      <w:tblGrid>
        <w:gridCol w:w="1020"/>
        <w:gridCol w:w="2319"/>
        <w:gridCol w:w="2452"/>
        <w:gridCol w:w="1103"/>
        <w:gridCol w:w="1407"/>
        <w:gridCol w:w="1275"/>
      </w:tblGrid>
      <w:tr w:rsidR="0036772F" w:rsidRPr="00DD56AC" w:rsidTr="005416DE">
        <w:tc>
          <w:tcPr>
            <w:tcW w:w="9576" w:type="dxa"/>
            <w:gridSpan w:val="6"/>
          </w:tcPr>
          <w:p w:rsidR="00D94E3C" w:rsidRPr="00E8222B" w:rsidRDefault="00D94E3C" w:rsidP="00D94E3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>Table S1. Homologous proteins of the Differential Protein spots identified from Radiation Responsive RBC Membrane Associated Proteins (RMAPs) of Whole Body γ-irradiated New</w:t>
            </w:r>
            <w:r w:rsidR="00415A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Zealand White Rabbits (Radiation Dose: 2 </w:t>
            </w:r>
            <w:proofErr w:type="spellStart"/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>Gy</w:t>
            </w:r>
            <w:proofErr w:type="spellEnd"/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>). The table reports homologous proteins with: 1) Percent identity, 2) Max</w:t>
            </w:r>
            <w:r w:rsidR="00C848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>score (%),</w:t>
            </w:r>
            <w:r w:rsidR="00230C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22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) E-value. </w:t>
            </w:r>
          </w:p>
          <w:p w:rsidR="0036772F" w:rsidRPr="00DD56AC" w:rsidRDefault="0036772F" w:rsidP="0047015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2C46" w:rsidRPr="00DD56AC" w:rsidTr="0036772F">
        <w:tc>
          <w:tcPr>
            <w:tcW w:w="1020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Spot No.</w:t>
            </w:r>
          </w:p>
        </w:tc>
        <w:tc>
          <w:tcPr>
            <w:tcW w:w="2319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2452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osest </w:t>
            </w:r>
            <w:proofErr w:type="spellStart"/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homologs</w:t>
            </w:r>
            <w:proofErr w:type="spellEnd"/>
          </w:p>
        </w:tc>
        <w:tc>
          <w:tcPr>
            <w:tcW w:w="1103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Identity (%)</w:t>
            </w:r>
          </w:p>
        </w:tc>
        <w:tc>
          <w:tcPr>
            <w:tcW w:w="1407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Max score (%)</w:t>
            </w:r>
          </w:p>
        </w:tc>
        <w:tc>
          <w:tcPr>
            <w:tcW w:w="1275" w:type="dxa"/>
          </w:tcPr>
          <w:p w:rsidR="00D72C46" w:rsidRPr="00DD56AC" w:rsidRDefault="00D72C46" w:rsidP="006B20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6AC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</w:tr>
      <w:tr w:rsidR="00086AA1" w:rsidRPr="00776987" w:rsidTr="0036772F">
        <w:tc>
          <w:tcPr>
            <w:tcW w:w="1020" w:type="dxa"/>
            <w:vMerge w:val="restart"/>
          </w:tcPr>
          <w:p w:rsidR="00086AA1" w:rsidRPr="00776987" w:rsidRDefault="00086AA1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9" w:type="dxa"/>
            <w:vMerge w:val="restart"/>
          </w:tcPr>
          <w:p w:rsidR="00086AA1" w:rsidRPr="00776987" w:rsidRDefault="00086AA1" w:rsidP="00086AA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Parvalbumin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pha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PVALB PE=1 SV=2</w:t>
            </w:r>
          </w:p>
          <w:p w:rsidR="00086AA1" w:rsidRPr="00776987" w:rsidRDefault="00086AA1" w:rsidP="00086AA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(ID: PRVA_RABIT; AC: P02624)</w:t>
            </w:r>
          </w:p>
        </w:tc>
        <w:tc>
          <w:tcPr>
            <w:tcW w:w="2452" w:type="dxa"/>
          </w:tcPr>
          <w:p w:rsidR="00086AA1" w:rsidRPr="00776987" w:rsidRDefault="00086AA1" w:rsidP="00086AA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Parvalbumin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pha </w:t>
            </w:r>
          </w:p>
          <w:p w:rsidR="00086AA1" w:rsidRPr="00776987" w:rsidRDefault="00086AA1" w:rsidP="00086AA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allithrix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jacch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</w:tcPr>
          <w:p w:rsidR="00086AA1" w:rsidRPr="00776987" w:rsidRDefault="0038327D" w:rsidP="00086AA1">
            <w:pPr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</w:rPr>
              <w:t>90.00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07" w:type="dxa"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1275" w:type="dxa"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1e-51</w:t>
            </w:r>
          </w:p>
        </w:tc>
      </w:tr>
      <w:tr w:rsidR="00086AA1" w:rsidRPr="00776987" w:rsidTr="005B3EFC">
        <w:trPr>
          <w:trHeight w:val="1008"/>
        </w:trPr>
        <w:tc>
          <w:tcPr>
            <w:tcW w:w="1020" w:type="dxa"/>
            <w:vMerge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52" w:type="dxa"/>
          </w:tcPr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Parvalbumin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pha [Homo sapiens] </w:t>
            </w:r>
          </w:p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</w:tcPr>
          <w:p w:rsidR="00086AA1" w:rsidRPr="00776987" w:rsidRDefault="0038327D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87.27</w:t>
            </w:r>
          </w:p>
        </w:tc>
        <w:tc>
          <w:tcPr>
            <w:tcW w:w="1407" w:type="dxa"/>
          </w:tcPr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192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4e-64</w:t>
            </w:r>
          </w:p>
        </w:tc>
      </w:tr>
      <w:tr w:rsidR="00086AA1" w:rsidRPr="00776987" w:rsidTr="005416DE">
        <w:trPr>
          <w:trHeight w:val="838"/>
        </w:trPr>
        <w:tc>
          <w:tcPr>
            <w:tcW w:w="1020" w:type="dxa"/>
            <w:vMerge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52" w:type="dxa"/>
          </w:tcPr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Parvalbumin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lpha [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M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mus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</w:tcPr>
          <w:p w:rsidR="00086AA1" w:rsidRPr="00776987" w:rsidRDefault="0038327D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84.55</w:t>
            </w:r>
            <w:r w:rsidR="00086AA1"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07" w:type="dxa"/>
          </w:tcPr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183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:rsidR="00086AA1" w:rsidRPr="00776987" w:rsidRDefault="00086AA1" w:rsidP="005B3EF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2e-60</w:t>
            </w:r>
          </w:p>
          <w:p w:rsidR="00086AA1" w:rsidRPr="00776987" w:rsidRDefault="00086AA1" w:rsidP="006B20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72C46" w:rsidRPr="00776987" w:rsidTr="0036772F">
        <w:tc>
          <w:tcPr>
            <w:tcW w:w="1020" w:type="dxa"/>
            <w:vMerge w:val="restart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9" w:type="dxa"/>
            <w:vMerge w:val="restart"/>
          </w:tcPr>
          <w:p w:rsidR="00D72C46" w:rsidRPr="00776987" w:rsidRDefault="00D72C46" w:rsidP="00AB226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tein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 beta type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PRKCB PE=2 SV=3</w:t>
            </w:r>
          </w:p>
          <w:p w:rsidR="00D72C46" w:rsidRPr="00776987" w:rsidRDefault="00D72C46" w:rsidP="00AB22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(ID: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KPCB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, AC:</w:t>
            </w:r>
            <w:r w:rsidR="00AB2263"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05772; P05773;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AB2263" w:rsidRPr="00776987" w:rsidRDefault="00AB2263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rot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C beta typ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soform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X2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tolemur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rnettii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]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AB2263" w:rsidRPr="00776987" w:rsidRDefault="0038327D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55</w:t>
            </w:r>
          </w:p>
          <w:p w:rsidR="00AB2263" w:rsidRPr="00776987" w:rsidRDefault="00AB2263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D72C46" w:rsidRPr="00776987" w:rsidRDefault="00AB2263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398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AB2263" w:rsidRPr="00776987" w:rsidRDefault="00AB2263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rot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C beta typ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soform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X2 </w:t>
            </w:r>
          </w:p>
          <w:p w:rsidR="00AB2263" w:rsidRPr="00776987" w:rsidRDefault="00AB2263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rognath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ongimembri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cific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AB2263" w:rsidRPr="00776987" w:rsidRDefault="0038327D" w:rsidP="00AB2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AB2263" w:rsidRPr="00776987" w:rsidRDefault="00AB2263" w:rsidP="00AB2263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97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086AA1" w:rsidRPr="00776987" w:rsidRDefault="00086AA1" w:rsidP="0008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C beta typ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X2 </w:t>
            </w:r>
          </w:p>
          <w:p w:rsidR="00086AA1" w:rsidRPr="00776987" w:rsidRDefault="00086AA1" w:rsidP="0008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S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scrof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086AA1" w:rsidRPr="00776987" w:rsidRDefault="0038327D" w:rsidP="00086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086AA1" w:rsidRPr="00776987" w:rsidRDefault="00086AA1" w:rsidP="00086A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97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 w:val="restart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9" w:type="dxa"/>
            <w:vMerge w:val="restart"/>
          </w:tcPr>
          <w:p w:rsidR="00D72C46" w:rsidRPr="00776987" w:rsidRDefault="00D72C46" w:rsidP="005416D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sein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I subunit beta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CSNK2B PE=2 SV=1</w:t>
            </w:r>
          </w:p>
          <w:p w:rsidR="00D72C46" w:rsidRPr="00776987" w:rsidRDefault="00D72C46" w:rsidP="00541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D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SK2B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C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67873; P07312; P13862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II subunit beta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X1 </w:t>
            </w:r>
          </w:p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ogon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vitticep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7" w:type="dxa"/>
          </w:tcPr>
          <w:p w:rsidR="00D72C46" w:rsidRPr="00776987" w:rsidRDefault="005416D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275" w:type="dxa"/>
          </w:tcPr>
          <w:p w:rsidR="00D72C46" w:rsidRPr="00776987" w:rsidRDefault="005416D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e-148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II subunit beta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X1 </w:t>
            </w:r>
          </w:p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ctidomy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ridecemlineat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7" w:type="dxa"/>
          </w:tcPr>
          <w:p w:rsidR="00D72C46" w:rsidRPr="00776987" w:rsidRDefault="005416D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275" w:type="dxa"/>
          </w:tcPr>
          <w:p w:rsidR="00D72C46" w:rsidRPr="00776987" w:rsidRDefault="005416D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e-148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II subunit beta </w:t>
            </w:r>
          </w:p>
          <w:p w:rsidR="005416DE" w:rsidRPr="00776987" w:rsidRDefault="005416DE" w:rsidP="0054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Varan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komodoensi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407" w:type="dxa"/>
          </w:tcPr>
          <w:p w:rsidR="00D72C46" w:rsidRPr="00776987" w:rsidRDefault="005416D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4e-121</w:t>
            </w:r>
          </w:p>
        </w:tc>
      </w:tr>
      <w:tr w:rsidR="00D72C46" w:rsidRPr="00776987" w:rsidTr="0036772F">
        <w:tc>
          <w:tcPr>
            <w:tcW w:w="1020" w:type="dxa"/>
            <w:vMerge w:val="restart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319" w:type="dxa"/>
            <w:vMerge w:val="restart"/>
          </w:tcPr>
          <w:p w:rsidR="00D72C46" w:rsidRPr="00776987" w:rsidRDefault="00D72C46" w:rsidP="001F04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Triosephosphat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isomeras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TPI1 PE=1</w:t>
            </w:r>
          </w:p>
          <w:p w:rsidR="00D72C46" w:rsidRPr="00776987" w:rsidRDefault="00D72C46" w:rsidP="001F043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SV=1</w:t>
            </w:r>
          </w:p>
          <w:p w:rsidR="00D72C46" w:rsidRPr="00776987" w:rsidRDefault="00D72C46" w:rsidP="001F0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D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PIS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C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00939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PREDICTED: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anther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ard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  <w:r w:rsidR="0038327D" w:rsidRPr="007769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275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cinonyx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jubat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D72C46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1F043F" w:rsidRPr="007769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8327D" w:rsidRPr="007769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275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F043F" w:rsidRPr="00776987" w:rsidTr="0036772F">
        <w:tc>
          <w:tcPr>
            <w:tcW w:w="1020" w:type="dxa"/>
            <w:vMerge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Feli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at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  <w:r w:rsidR="0038327D" w:rsidRPr="007769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275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 w:val="restart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2319" w:type="dxa"/>
            <w:vMerge w:val="restart"/>
          </w:tcPr>
          <w:p w:rsidR="00D72C46" w:rsidRPr="00776987" w:rsidRDefault="00D72C46" w:rsidP="001F04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dium/potassium-transporting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ATPas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bunit beta-1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</w:p>
          <w:p w:rsidR="00D72C46" w:rsidRPr="00776987" w:rsidRDefault="00D72C46" w:rsidP="001F043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X=9986 GN=ATP1B1 PE=1 SV=1</w:t>
            </w:r>
          </w:p>
          <w:p w:rsidR="00D72C46" w:rsidRPr="00776987" w:rsidRDefault="00D72C46" w:rsidP="001F04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D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T1B1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C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Q9TT37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Sodium/potassium-transporting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subunit beta-1 </w:t>
            </w:r>
          </w:p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Ochoton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urzonia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4.06</w:t>
            </w:r>
          </w:p>
        </w:tc>
        <w:tc>
          <w:tcPr>
            <w:tcW w:w="1407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275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1F043F" w:rsidRPr="00776987" w:rsidRDefault="001F043F" w:rsidP="001F0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PREDICTED: sodium/potassium-transporting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subunit beta-1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ropithec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oquereli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1F043F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2.41</w:t>
            </w:r>
          </w:p>
        </w:tc>
        <w:tc>
          <w:tcPr>
            <w:tcW w:w="1407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275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B56CEE" w:rsidRPr="00776987" w:rsidRDefault="00B56CEE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PREDICTED: sodium/potassium-transporting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subunit beta-1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ercoceb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aty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1.75</w:t>
            </w:r>
          </w:p>
        </w:tc>
        <w:tc>
          <w:tcPr>
            <w:tcW w:w="1407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1275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 w:val="restart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2319" w:type="dxa"/>
            <w:vMerge w:val="restart"/>
          </w:tcPr>
          <w:p w:rsidR="00D72C46" w:rsidRPr="00776987" w:rsidRDefault="00D72C46" w:rsidP="006B2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lycerol-3-phosphate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NAD(+)],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ytoplasmic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</w:p>
          <w:p w:rsidR="00D72C46" w:rsidRPr="00776987" w:rsidRDefault="00D72C46" w:rsidP="006B204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GPD1 PE=3 SV=2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D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GPDA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C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08507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B56CEE" w:rsidRPr="00776987" w:rsidRDefault="00B56CEE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PREDICTED: glycerol-3-phosphat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NAD(+)],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Rhinopithec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bieti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  <w:r w:rsidR="0038327D" w:rsidRPr="007769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B56CEE" w:rsidRPr="00776987" w:rsidRDefault="00B56CEE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Glycerol-3-phosphat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NAD(+)],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Rhinopithec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roxellan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56CEE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.</w:t>
            </w:r>
            <w:r w:rsidR="00B56CEE" w:rsidRPr="0077698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07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72C46" w:rsidRPr="00776987" w:rsidTr="0036772F">
        <w:tc>
          <w:tcPr>
            <w:tcW w:w="1020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B56CEE" w:rsidRPr="00776987" w:rsidRDefault="00B56CEE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Glycerol-3-phosphate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NAD(+)],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allithrix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jacchu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B56CEE" w:rsidRPr="007769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327D" w:rsidRPr="007769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7" w:type="dxa"/>
          </w:tcPr>
          <w:p w:rsidR="00D72C46" w:rsidRPr="00776987" w:rsidRDefault="00B56CEE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275" w:type="dxa"/>
          </w:tcPr>
          <w:p w:rsidR="00D72C46" w:rsidRPr="00776987" w:rsidRDefault="00D72C46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5EFA" w:rsidRPr="00776987" w:rsidTr="0036772F">
        <w:tc>
          <w:tcPr>
            <w:tcW w:w="1020" w:type="dxa"/>
            <w:vMerge w:val="restart"/>
          </w:tcPr>
          <w:p w:rsidR="000A5EFA" w:rsidRPr="00776987" w:rsidRDefault="000A5EFA" w:rsidP="00971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19" w:type="dxa"/>
            <w:vMerge w:val="restart"/>
          </w:tcPr>
          <w:p w:rsidR="000A5EFA" w:rsidRPr="00776987" w:rsidRDefault="000A5EFA" w:rsidP="006B204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ytochrome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450 2G1 OS=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Oryctolag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cuniculus</w:t>
            </w:r>
            <w:proofErr w:type="spellEnd"/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X=9986 GN=CYP2G1 PE=1 SV=1</w:t>
            </w:r>
          </w:p>
          <w:p w:rsidR="000A5EFA" w:rsidRPr="00776987" w:rsidRDefault="000A5EFA" w:rsidP="00311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ID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P2G1_RABIT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AC: </w:t>
            </w: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24461</w:t>
            </w:r>
            <w:r w:rsidRPr="007769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52" w:type="dxa"/>
          </w:tcPr>
          <w:p w:rsidR="000A5EFA" w:rsidRPr="00776987" w:rsidRDefault="000A5EFA" w:rsidP="000A5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P450 2G1</w:t>
            </w:r>
          </w:p>
          <w:p w:rsidR="000A5EFA" w:rsidRPr="00776987" w:rsidRDefault="000A5EFA" w:rsidP="000A5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Ochoton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princep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0A5EFA" w:rsidRPr="00776987" w:rsidRDefault="000A5EFA" w:rsidP="00B56C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4.74</w:t>
            </w:r>
          </w:p>
        </w:tc>
        <w:tc>
          <w:tcPr>
            <w:tcW w:w="1407" w:type="dxa"/>
          </w:tcPr>
          <w:p w:rsidR="000A5EFA" w:rsidRPr="00776987" w:rsidRDefault="00904D47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275" w:type="dxa"/>
          </w:tcPr>
          <w:p w:rsidR="000A5EFA" w:rsidRPr="00776987" w:rsidRDefault="00904D47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5EFA" w:rsidRPr="00776987" w:rsidTr="0036772F">
        <w:tc>
          <w:tcPr>
            <w:tcW w:w="1020" w:type="dxa"/>
            <w:vMerge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0A5EFA" w:rsidRPr="00776987" w:rsidRDefault="000A5EFA" w:rsidP="00A62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P450 2G1</w:t>
            </w:r>
          </w:p>
          <w:p w:rsidR="000A5EFA" w:rsidRPr="00776987" w:rsidRDefault="000A5EFA" w:rsidP="00A62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Ochoton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urzonia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1407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275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A5EFA" w:rsidRPr="00776987" w:rsidTr="0036772F">
        <w:tc>
          <w:tcPr>
            <w:tcW w:w="1020" w:type="dxa"/>
            <w:vMerge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vMerge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:rsidR="000A5EFA" w:rsidRPr="00776987" w:rsidRDefault="000A5EFA" w:rsidP="00A62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P450 2G1 </w:t>
            </w:r>
          </w:p>
          <w:p w:rsidR="000A5EFA" w:rsidRPr="00776987" w:rsidRDefault="000A5EFA" w:rsidP="00A62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Tupaia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chinensis</w:t>
            </w:r>
            <w:proofErr w:type="spellEnd"/>
            <w:r w:rsidRPr="0077698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92.51</w:t>
            </w:r>
          </w:p>
        </w:tc>
        <w:tc>
          <w:tcPr>
            <w:tcW w:w="1407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275" w:type="dxa"/>
          </w:tcPr>
          <w:p w:rsidR="000A5EFA" w:rsidRPr="00776987" w:rsidRDefault="000A5EFA" w:rsidP="006B2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9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06123A" w:rsidRPr="00776987" w:rsidRDefault="0006123A" w:rsidP="00BD1EC0">
      <w:pPr>
        <w:rPr>
          <w:rFonts w:ascii="Arial" w:hAnsi="Arial" w:cs="Arial"/>
          <w:sz w:val="16"/>
          <w:szCs w:val="16"/>
        </w:rPr>
      </w:pPr>
    </w:p>
    <w:sectPr w:rsidR="0006123A" w:rsidRPr="00776987" w:rsidSect="000612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962F7D"/>
    <w:rsid w:val="0006123A"/>
    <w:rsid w:val="00082B4A"/>
    <w:rsid w:val="00086AA1"/>
    <w:rsid w:val="000A5EFA"/>
    <w:rsid w:val="001F043F"/>
    <w:rsid w:val="00230C1E"/>
    <w:rsid w:val="002357B2"/>
    <w:rsid w:val="00256766"/>
    <w:rsid w:val="00262BF8"/>
    <w:rsid w:val="002B6255"/>
    <w:rsid w:val="002C2018"/>
    <w:rsid w:val="00341ED0"/>
    <w:rsid w:val="00355BD2"/>
    <w:rsid w:val="0036772F"/>
    <w:rsid w:val="0038327D"/>
    <w:rsid w:val="003B09DC"/>
    <w:rsid w:val="003C4A59"/>
    <w:rsid w:val="00415A61"/>
    <w:rsid w:val="00444916"/>
    <w:rsid w:val="00470156"/>
    <w:rsid w:val="004B0041"/>
    <w:rsid w:val="004D7A17"/>
    <w:rsid w:val="00526BEA"/>
    <w:rsid w:val="005416DE"/>
    <w:rsid w:val="005B3EFC"/>
    <w:rsid w:val="005B74E9"/>
    <w:rsid w:val="00631D1B"/>
    <w:rsid w:val="006B2046"/>
    <w:rsid w:val="00776987"/>
    <w:rsid w:val="007B01AE"/>
    <w:rsid w:val="007F157A"/>
    <w:rsid w:val="00823497"/>
    <w:rsid w:val="008560CB"/>
    <w:rsid w:val="00904D47"/>
    <w:rsid w:val="00962F7D"/>
    <w:rsid w:val="00984D3E"/>
    <w:rsid w:val="00A62C11"/>
    <w:rsid w:val="00AB2263"/>
    <w:rsid w:val="00B246ED"/>
    <w:rsid w:val="00B43B5F"/>
    <w:rsid w:val="00B56CEE"/>
    <w:rsid w:val="00BD1EC0"/>
    <w:rsid w:val="00BE4B74"/>
    <w:rsid w:val="00C56E9D"/>
    <w:rsid w:val="00C84815"/>
    <w:rsid w:val="00CA2001"/>
    <w:rsid w:val="00D263CD"/>
    <w:rsid w:val="00D72C46"/>
    <w:rsid w:val="00D949B6"/>
    <w:rsid w:val="00D94E3C"/>
    <w:rsid w:val="00DD56AC"/>
    <w:rsid w:val="00DF144D"/>
    <w:rsid w:val="00E8222B"/>
    <w:rsid w:val="00F42E98"/>
    <w:rsid w:val="00F466BE"/>
    <w:rsid w:val="00F940D4"/>
    <w:rsid w:val="00FC6D33"/>
    <w:rsid w:val="00FD2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F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62F7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2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5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5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4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3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6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2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7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2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PIN</dc:creator>
  <cp:lastModifiedBy>Windows User</cp:lastModifiedBy>
  <cp:revision>29</cp:revision>
  <cp:lastPrinted>2023-01-23T12:36:00Z</cp:lastPrinted>
  <dcterms:created xsi:type="dcterms:W3CDTF">2019-04-16T10:37:00Z</dcterms:created>
  <dcterms:modified xsi:type="dcterms:W3CDTF">2023-01-23T12:37:00Z</dcterms:modified>
</cp:coreProperties>
</file>